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E32B0" w14:textId="3C6F7E68" w:rsidR="00462662" w:rsidRPr="008F2E6E" w:rsidRDefault="008F2E6E">
      <w:pPr>
        <w:rPr>
          <w:lang w:val="en-US"/>
        </w:rPr>
      </w:pPr>
      <w:r w:rsidRPr="008F2E6E">
        <w:rPr>
          <w:b/>
          <w:bCs/>
          <w:lang w:val="en-US"/>
        </w:rPr>
        <w:t xml:space="preserve">Supplemantary table </w:t>
      </w:r>
      <w:r w:rsidR="006756D5">
        <w:rPr>
          <w:b/>
          <w:bCs/>
          <w:lang w:val="en-US"/>
        </w:rPr>
        <w:t>2</w:t>
      </w:r>
      <w:r w:rsidRPr="008F2E6E">
        <w:rPr>
          <w:b/>
          <w:bCs/>
          <w:lang w:val="en-US"/>
        </w:rPr>
        <w:t>.</w:t>
      </w:r>
      <w:r w:rsidRPr="008F2E6E">
        <w:rPr>
          <w:lang w:val="en-US"/>
        </w:rPr>
        <w:t xml:space="preserve"> Global sales of selected veterinary isoxazoline products based on publicly reported financial data</w:t>
      </w:r>
      <w:r>
        <w:rPr>
          <w:lang w:val="en-US"/>
        </w:rPr>
        <w:t>.</w:t>
      </w:r>
    </w:p>
    <w:tbl>
      <w:tblPr>
        <w:tblStyle w:val="Tabela-Siatka"/>
        <w:tblW w:w="13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8"/>
        <w:gridCol w:w="2798"/>
        <w:gridCol w:w="2798"/>
        <w:gridCol w:w="2798"/>
      </w:tblGrid>
      <w:tr w:rsidR="008F2E6E" w14:paraId="1F07389E" w14:textId="77777777" w:rsidTr="008F2E6E">
        <w:trPr>
          <w:jc w:val="center"/>
        </w:trPr>
        <w:tc>
          <w:tcPr>
            <w:tcW w:w="27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5C7DDCC" w14:textId="1889EBC9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Company</w:t>
            </w:r>
          </w:p>
        </w:tc>
        <w:tc>
          <w:tcPr>
            <w:tcW w:w="27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F949939" w14:textId="43154A9E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Product/Portfolio (isoxazoline)</w:t>
            </w:r>
          </w:p>
        </w:tc>
        <w:tc>
          <w:tcPr>
            <w:tcW w:w="27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C70FCE" w14:textId="7A45B748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Turnover (net sales/sales)</w:t>
            </w:r>
          </w:p>
        </w:tc>
        <w:tc>
          <w:tcPr>
            <w:tcW w:w="27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B5FB20" w14:textId="0F1587C3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Reporting period</w:t>
            </w:r>
          </w:p>
        </w:tc>
        <w:tc>
          <w:tcPr>
            <w:tcW w:w="27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56FB153" w14:textId="4805F1D8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Source (public disclosure)</w:t>
            </w:r>
          </w:p>
        </w:tc>
      </w:tr>
      <w:tr w:rsidR="008F2E6E" w14:paraId="7FD8FAEB" w14:textId="77777777" w:rsidTr="008F2E6E">
        <w:trPr>
          <w:jc w:val="center"/>
        </w:trPr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9B2E2" w14:textId="271BD98A" w:rsidR="008F2E6E" w:rsidRPr="008F2E6E" w:rsidRDefault="008F2E6E" w:rsidP="008F2E6E">
            <w:pPr>
              <w:jc w:val="center"/>
              <w:rPr>
                <w:lang w:val="en-US"/>
              </w:rPr>
            </w:pPr>
            <w:r w:rsidRPr="008F2E6E">
              <w:rPr>
                <w:lang w:val="en-US"/>
              </w:rPr>
              <w:t>Merck &amp; Co., Inc. (MSD Animal Health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06742" w14:textId="72755673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Bravecto®</w:t>
            </w:r>
            <w:r w:rsidRPr="008F2E6E">
              <w:t xml:space="preserve"> (fluralaner; entire Bravecto line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6430B" w14:textId="1A827962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1.1 billion USD</w:t>
            </w:r>
            <w:r w:rsidRPr="008F2E6E">
              <w:t xml:space="preserve"> (sales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56BE69" w14:textId="1A7764F8" w:rsidR="008F2E6E" w:rsidRDefault="008F2E6E" w:rsidP="008F2E6E">
            <w:pPr>
              <w:jc w:val="center"/>
            </w:pPr>
            <w:r w:rsidRPr="008F2E6E">
              <w:t>Full year 2024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38B93" w14:textId="716932B1" w:rsidR="008F2E6E" w:rsidRDefault="008F2E6E" w:rsidP="008F2E6E">
            <w:pPr>
              <w:jc w:val="center"/>
            </w:pPr>
            <w:r w:rsidRPr="008F2E6E">
              <w:rPr>
                <w:lang w:val="en-US"/>
              </w:rPr>
              <w:t xml:space="preserve">Merck Q4 &amp; Full-Year 2024 Financial Results – Animal Health section (statement that Bravecto sales were 1.1 billion USD in 2024) and analysis of Merck Animal Health portfolio citing the same figure (MatrixBCG “Merck &amp; Co. </w:t>
            </w:r>
            <w:r w:rsidRPr="008F2E6E">
              <w:t>BCG Matrix Analysis”). (</w:t>
            </w:r>
            <w:hyperlink r:id="rId4" w:tooltip="Merck Announces Fourth-Quarter and Full-Year 2024 Financial Results - Merck.com" w:history="1">
              <w:r w:rsidRPr="008F2E6E">
                <w:rPr>
                  <w:rStyle w:val="Hipercze"/>
                </w:rPr>
                <w:t>Merck.com</w:t>
              </w:r>
            </w:hyperlink>
            <w:r w:rsidRPr="008F2E6E">
              <w:t>)</w:t>
            </w:r>
          </w:p>
        </w:tc>
      </w:tr>
      <w:tr w:rsidR="008F2E6E" w14:paraId="01301466" w14:textId="77777777" w:rsidTr="008F2E6E">
        <w:trPr>
          <w:jc w:val="center"/>
        </w:trPr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A7BAE" w14:textId="6BCA9DC5" w:rsidR="008F2E6E" w:rsidRDefault="008F2E6E" w:rsidP="008F2E6E">
            <w:pPr>
              <w:jc w:val="center"/>
            </w:pPr>
            <w:r w:rsidRPr="008F2E6E">
              <w:t>Boehringer Ingelheim Animal Health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978B1F" w14:textId="571376F1" w:rsidR="008F2E6E" w:rsidRPr="008F2E6E" w:rsidRDefault="008F2E6E" w:rsidP="008F2E6E">
            <w:pPr>
              <w:jc w:val="center"/>
              <w:rPr>
                <w:lang w:val="en-US"/>
              </w:rPr>
            </w:pPr>
            <w:r w:rsidRPr="008F2E6E">
              <w:rPr>
                <w:b/>
                <w:bCs/>
                <w:lang w:val="en-US"/>
              </w:rPr>
              <w:t>NexGard® family</w:t>
            </w:r>
            <w:r w:rsidRPr="008F2E6E">
              <w:rPr>
                <w:lang w:val="en-US"/>
              </w:rPr>
              <w:t xml:space="preserve"> (afoxolaner-based parasiticide portfolio: NexGard, NexGard Spectra, NexGard Combo, etc.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0CDA0" w14:textId="20C6D671" w:rsidR="008F2E6E" w:rsidRPr="008F2E6E" w:rsidRDefault="008F2E6E" w:rsidP="008F2E6E">
            <w:pPr>
              <w:jc w:val="center"/>
              <w:rPr>
                <w:lang w:val="en-US"/>
              </w:rPr>
            </w:pPr>
            <w:r w:rsidRPr="008F2E6E">
              <w:rPr>
                <w:b/>
                <w:bCs/>
                <w:lang w:val="en-US"/>
              </w:rPr>
              <w:t>1.2 billion EUR</w:t>
            </w:r>
            <w:r w:rsidRPr="008F2E6E">
              <w:rPr>
                <w:lang w:val="en-US"/>
              </w:rPr>
              <w:t xml:space="preserve"> (net sales; +17.2% YoY, currency-adjusted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D30CA" w14:textId="071D6D31" w:rsidR="008F2E6E" w:rsidRDefault="008F2E6E" w:rsidP="008F2E6E">
            <w:pPr>
              <w:jc w:val="center"/>
            </w:pPr>
            <w:r w:rsidRPr="008F2E6E">
              <w:t>Full year 2023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5AD88" w14:textId="0EF2B6DD" w:rsidR="008F2E6E" w:rsidRDefault="008F2E6E" w:rsidP="008F2E6E">
            <w:pPr>
              <w:jc w:val="center"/>
            </w:pPr>
            <w:r w:rsidRPr="008F2E6E">
              <w:rPr>
                <w:lang w:val="en-US"/>
              </w:rPr>
              <w:t xml:space="preserve">Company press release </w:t>
            </w:r>
            <w:r w:rsidRPr="008F2E6E">
              <w:rPr>
                <w:i/>
                <w:iCs/>
                <w:lang w:val="en-US"/>
              </w:rPr>
              <w:t>“Boehringer Ingelheim reports strong growth in 2023 and accelerates late-stage pipeline”</w:t>
            </w:r>
            <w:r w:rsidRPr="008F2E6E">
              <w:rPr>
                <w:lang w:val="en-US"/>
              </w:rPr>
              <w:t xml:space="preserve">; reprinted via news services – Animal Health segment section states that NexGard, the company’s largest Animal Health product, rose to 1.2 billion EUR in 2023. </w:t>
            </w:r>
            <w:r w:rsidRPr="008F2E6E">
              <w:t>(</w:t>
            </w:r>
            <w:hyperlink r:id="rId5" w:tooltip="     Agencia de Comunicacão         - Boehringer Ingelheim reports strong growth in 2023  and accelerates late-stage pipeline  " w:history="1">
              <w:r w:rsidRPr="008F2E6E">
                <w:rPr>
                  <w:rStyle w:val="Hipercze"/>
                </w:rPr>
                <w:t>Estadão Blue Studio</w:t>
              </w:r>
            </w:hyperlink>
            <w:r w:rsidRPr="008F2E6E">
              <w:t>)</w:t>
            </w:r>
          </w:p>
        </w:tc>
      </w:tr>
      <w:tr w:rsidR="008F2E6E" w14:paraId="532D052C" w14:textId="77777777" w:rsidTr="008F2E6E">
        <w:trPr>
          <w:jc w:val="center"/>
        </w:trPr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016F677" w14:textId="105DE965" w:rsidR="008F2E6E" w:rsidRDefault="008F2E6E" w:rsidP="008F2E6E">
            <w:pPr>
              <w:jc w:val="center"/>
            </w:pPr>
            <w:r w:rsidRPr="008F2E6E">
              <w:t>Elanco Animal Health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BFA14C9" w14:textId="4E5C2EE5" w:rsidR="008F2E6E" w:rsidRDefault="008F2E6E" w:rsidP="008F2E6E">
            <w:pPr>
              <w:jc w:val="center"/>
            </w:pPr>
            <w:r w:rsidRPr="008F2E6E">
              <w:rPr>
                <w:b/>
                <w:bCs/>
              </w:rPr>
              <w:t>Credelio Quattro™</w:t>
            </w:r>
            <w:r w:rsidRPr="008F2E6E">
              <w:t xml:space="preserve"> (lotilaner + ende</w:t>
            </w:r>
            <w:r w:rsidR="00161A8B">
              <w:t>c</w:t>
            </w:r>
            <w:r w:rsidRPr="008F2E6E">
              <w:t>toc</w:t>
            </w:r>
            <w:r w:rsidR="00161A8B">
              <w:t>i</w:t>
            </w:r>
            <w:r w:rsidRPr="008F2E6E">
              <w:t>d</w:t>
            </w:r>
            <w:r w:rsidR="00161A8B">
              <w:t>es</w:t>
            </w:r>
            <w:r w:rsidRPr="008F2E6E">
              <w:t xml:space="preserve">; </w:t>
            </w:r>
            <w:r w:rsidRPr="008F2E6E">
              <w:lastRenderedPageBreak/>
              <w:t>isoxazoline-based broad-spectrum parasiticide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3FC4FE4" w14:textId="1DB49B46" w:rsidR="008F2E6E" w:rsidRPr="008F2E6E" w:rsidRDefault="008F2E6E" w:rsidP="008F2E6E">
            <w:pPr>
              <w:jc w:val="center"/>
              <w:rPr>
                <w:lang w:val="en-US"/>
              </w:rPr>
            </w:pPr>
            <w:r w:rsidRPr="008F2E6E">
              <w:rPr>
                <w:b/>
                <w:bCs/>
                <w:lang w:val="en-US"/>
              </w:rPr>
              <w:lastRenderedPageBreak/>
              <w:t>100 million USD</w:t>
            </w:r>
            <w:r w:rsidRPr="008F2E6E">
              <w:rPr>
                <w:lang w:val="en-US"/>
              </w:rPr>
              <w:t xml:space="preserve"> (net sales; “blockbuster” </w:t>
            </w:r>
            <w:r w:rsidRPr="008F2E6E">
              <w:rPr>
                <w:lang w:val="en-US"/>
              </w:rPr>
              <w:lastRenderedPageBreak/>
              <w:t>threshold reached in &lt;8 months after launch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191B4C0" w14:textId="34B5A12D" w:rsidR="008F2E6E" w:rsidRPr="008F2E6E" w:rsidRDefault="008F2E6E" w:rsidP="008F2E6E">
            <w:pPr>
              <w:jc w:val="center"/>
              <w:rPr>
                <w:lang w:val="en-US"/>
              </w:rPr>
            </w:pPr>
            <w:r w:rsidRPr="008F2E6E">
              <w:rPr>
                <w:lang w:val="en-US"/>
              </w:rPr>
              <w:lastRenderedPageBreak/>
              <w:t>First ~8 months on the market in 2025 (U.S. launch period)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DCFD1D7" w14:textId="36F4FF89" w:rsidR="008F2E6E" w:rsidRDefault="008F2E6E" w:rsidP="008F2E6E">
            <w:pPr>
              <w:jc w:val="center"/>
            </w:pPr>
            <w:r w:rsidRPr="008F2E6E">
              <w:rPr>
                <w:lang w:val="en-US"/>
              </w:rPr>
              <w:t xml:space="preserve">Elanco Q3 2025 results and associated press/SEC materials report that </w:t>
            </w:r>
            <w:r w:rsidRPr="008F2E6E">
              <w:rPr>
                <w:lang w:val="en-US"/>
              </w:rPr>
              <w:lastRenderedPageBreak/>
              <w:t xml:space="preserve">Credelio Quattro reached 100 million USD in net sales in fewer than eight months, becoming Elanco’s fastest pet health blockbuster. </w:t>
            </w:r>
            <w:r w:rsidRPr="008F2E6E">
              <w:t>(</w:t>
            </w:r>
            <w:hyperlink r:id="rId6" w:tooltip="Elanco Animal Health Reports Third Quarter 2025 Results" w:history="1">
              <w:r w:rsidRPr="008F2E6E">
                <w:rPr>
                  <w:rStyle w:val="Hipercze"/>
                </w:rPr>
                <w:t>elanco.com</w:t>
              </w:r>
            </w:hyperlink>
            <w:r w:rsidRPr="008F2E6E">
              <w:t>)</w:t>
            </w:r>
          </w:p>
        </w:tc>
      </w:tr>
    </w:tbl>
    <w:p w14:paraId="3299AC32" w14:textId="77777777" w:rsidR="008F2E6E" w:rsidRPr="008F2E6E" w:rsidRDefault="008F2E6E" w:rsidP="008F2E6E"/>
    <w:sectPr w:rsidR="008F2E6E" w:rsidRPr="008F2E6E" w:rsidSect="008F2E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6E"/>
    <w:rsid w:val="00161A8B"/>
    <w:rsid w:val="00462662"/>
    <w:rsid w:val="006756D5"/>
    <w:rsid w:val="008F2E6E"/>
    <w:rsid w:val="00A55A70"/>
    <w:rsid w:val="00A71D78"/>
    <w:rsid w:val="00CD590E"/>
    <w:rsid w:val="00E43161"/>
    <w:rsid w:val="00F577FF"/>
    <w:rsid w:val="00FB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4E31B"/>
  <w15:chartTrackingRefBased/>
  <w15:docId w15:val="{C481CE01-EFDB-4E58-A92F-B25D0FC78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F2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F2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F2E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F2E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F2E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F2E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F2E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F2E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F2E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F2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F2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F2E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F2E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F2E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F2E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F2E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F2E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F2E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F2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F2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F2E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F2E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F2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F2E6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F2E6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F2E6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F2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F2E6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F2E6E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8F2E6E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F2E6E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8F2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lanco.com/us/newsroom/press-releases/elanco-animal-health-reports-third-quarter-2025-results?utm_source=chatgpt.com" TargetMode="External"/><Relationship Id="rId5" Type="http://schemas.openxmlformats.org/officeDocument/2006/relationships/hyperlink" Target="https://bluestudio.estadao.com.br/agencia-de-comunicacao/releases/releases-geral/boehringer-ingelheim-reports-strong-growth-in-2023-and-accelerates-late-stage-pipeline/" TargetMode="External"/><Relationship Id="rId4" Type="http://schemas.openxmlformats.org/officeDocument/2006/relationships/hyperlink" Target="https://www.merck.com/news/merck-announces-fourth-quarter-and-full-year-2024-financial-results/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Ziółkowski</dc:creator>
  <cp:keywords/>
  <dc:description/>
  <cp:lastModifiedBy>Hubert Ziółkowski</cp:lastModifiedBy>
  <cp:revision>3</cp:revision>
  <dcterms:created xsi:type="dcterms:W3CDTF">2025-12-09T12:28:00Z</dcterms:created>
  <dcterms:modified xsi:type="dcterms:W3CDTF">2026-04-08T10:50:00Z</dcterms:modified>
</cp:coreProperties>
</file>